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>Supplementa</w:t>
      </w: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ry</w:t>
      </w:r>
    </w:p>
    <w:p w:rsidR="00DA06F7" w:rsidRPr="0093597B" w:rsidRDefault="00791775">
      <w:pPr>
        <w:pStyle w:val="Heading2"/>
        <w:rPr>
          <w:rStyle w:val="Strong"/>
          <w:rFonts w:ascii="Times New Roman" w:hAnsi="Times New Roman" w:hint="default"/>
          <w:b/>
          <w:color w:val="000000" w:themeColor="text1"/>
          <w:sz w:val="28"/>
          <w:szCs w:val="28"/>
          <w:shd w:val="clear" w:color="auto" w:fill="FFFFFF"/>
        </w:rPr>
      </w:pPr>
      <w:r w:rsidRPr="0093597B">
        <w:rPr>
          <w:rFonts w:ascii="Times New Roman" w:hAnsi="Times New Roman" w:hint="default"/>
          <w:sz w:val="28"/>
          <w:szCs w:val="28"/>
          <w:shd w:val="clear" w:color="auto" w:fill="FFFFFF"/>
        </w:rPr>
        <w:t xml:space="preserve">Klotho regulates club cell senescence and differentiation </w:t>
      </w:r>
      <w:r w:rsidRPr="0093597B">
        <w:rPr>
          <w:rStyle w:val="Strong"/>
          <w:rFonts w:ascii="Times New Roman" w:hAnsi="Times New Roman" w:hint="default"/>
          <w:b/>
          <w:color w:val="000000" w:themeColor="text1"/>
          <w:sz w:val="28"/>
          <w:szCs w:val="28"/>
          <w:shd w:val="clear" w:color="auto" w:fill="FFFFFF"/>
        </w:rPr>
        <w:t>in chronic obstructive pulmonary disease</w:t>
      </w:r>
    </w:p>
    <w:p w:rsidR="00DA06F7" w:rsidRPr="0093597B" w:rsidRDefault="00DA06F7"/>
    <w:p w:rsidR="00DA06F7" w:rsidRPr="0093597B" w:rsidRDefault="00791775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Cs w:val="21"/>
          <w:shd w:val="clear" w:color="auto" w:fill="FFFFFF"/>
        </w:rPr>
      </w:pPr>
      <w:r w:rsidRPr="0093597B">
        <w:rPr>
          <w:rStyle w:val="Strong"/>
          <w:rFonts w:ascii="Times New Roman" w:eastAsia="SimSun" w:hAnsi="Times New Roman" w:cs="Times New Roman" w:hint="eastAsia"/>
          <w:bCs/>
          <w:color w:val="000000" w:themeColor="text1"/>
          <w:szCs w:val="21"/>
          <w:shd w:val="clear" w:color="auto" w:fill="FFFFFF"/>
        </w:rPr>
        <w:t xml:space="preserve">1.1 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 w:rsidRPr="0093597B">
        <w:rPr>
          <w:rStyle w:val="Strong"/>
          <w:rFonts w:ascii="Times New Roman" w:eastAsia="SimSun" w:hAnsi="Times New Roman" w:cs="Times New Roman" w:hint="eastAsia"/>
          <w:bCs/>
          <w:color w:val="000000" w:themeColor="text1"/>
          <w:szCs w:val="21"/>
          <w:shd w:val="clear" w:color="auto" w:fill="FFFFFF"/>
        </w:rPr>
        <w:t>Methods.........................................................................................................2</w:t>
      </w:r>
    </w:p>
    <w:p w:rsidR="00DA06F7" w:rsidRPr="0093597B" w:rsidRDefault="00791775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1.2 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Supplementary Figure</w:t>
      </w: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s.....................................................................................................5</w:t>
      </w: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bookmarkStart w:id="0" w:name="_GoBack"/>
      <w:bookmarkEnd w:id="0"/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4"/>
          <w:shd w:val="clear" w:color="auto" w:fill="FFFFFF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u w:color="FFFFFF" w:themeColor="background1"/>
        </w:rPr>
      </w:pP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  <w:u w:color="FFFFFF" w:themeColor="background1"/>
        </w:rPr>
        <w:lastRenderedPageBreak/>
        <w:t xml:space="preserve">1.1 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u w:color="FFFFFF" w:themeColor="background1"/>
        </w:rPr>
        <w:t xml:space="preserve">Supplementary </w:t>
      </w:r>
      <w:r w:rsidRPr="0093597B">
        <w:rPr>
          <w:rStyle w:val="Strong"/>
          <w:rFonts w:ascii="Times New Roman" w:eastAsia="SimSun" w:hAnsi="Times New Roman" w:cs="Times New Roman" w:hint="eastAsia"/>
          <w:bCs/>
          <w:color w:val="000000" w:themeColor="text1"/>
          <w:szCs w:val="21"/>
          <w:u w:color="FFFFFF" w:themeColor="background1"/>
          <w:shd w:val="clear" w:color="auto" w:fill="FFFFFF"/>
        </w:rPr>
        <w:t>Methods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Immunofluorescence</w:t>
      </w:r>
    </w:p>
    <w:p w:rsidR="00DA06F7" w:rsidRPr="0093597B" w:rsidRDefault="00791775">
      <w:pPr>
        <w:spacing w:line="480" w:lineRule="auto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Lung tissues and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cells were fixed with 4% paraformaldehyde, permeabilized with 0.3% Triton for 20 minutes, and blocked with 5% normal goat serum in PBS for 1h at room temperature. Next, they were incubated with CCSP antibody (Santa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sc-365992,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1:50), CCSP antibody (Abcam, Ab213203, 1:100), KL antibody (Abclonal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A12028,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1:200), BPIFB1 antibody (Invitrogen, MA5-17124, 1:100)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SA-β-Gal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antibody (Invitrogen, A-11132, 1:25),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  <w:u w:color="FFFFFF" w:themeColor="background1"/>
        </w:rPr>
        <w:t>Acetylated α-tubulin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u w:color="FFFFFF" w:themeColor="background1"/>
          <w:shd w:val="clear" w:color="auto" w:fill="FFFFFF"/>
        </w:rPr>
        <w:t xml:space="preserve">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antibody (Sigma, T7451, 1:1000),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hnRNPA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2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/B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1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 antibody (Abclonal, A1162, 1:100), muc5ac antibody (Invitrogen, MA5-12178, 1:500), AQP5 antibody (Abcam, Ab78486, 1:500), Prospc antibody (Abcam, Ab3786, 1:500), BPIFB1 antibody (Invitrogen, MA5-17124, 1:100)</w:t>
      </w:r>
      <w:r w:rsidRPr="0093597B">
        <w:rPr>
          <w:rStyle w:val="Strong"/>
          <w:rFonts w:ascii="Times New Roman" w:eastAsia="SimSun" w:hAnsi="Times New Roman" w:cs="Times New Roman" w:hint="eastAsia"/>
          <w:b w:val="0"/>
          <w:color w:val="000000" w:themeColor="text1"/>
          <w:sz w:val="22"/>
          <w:szCs w:val="22"/>
          <w:shd w:val="clear" w:color="auto" w:fill="FFFFFF"/>
        </w:rPr>
        <w:t xml:space="preserve">, and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NEDD8 (Abcam, Ab81264, 1:500)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 xml:space="preserve">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overnight at 4°C. After washing with PBS, the cells were incubated with secondary antibodies, at room temperature for 2 h and washed thrice with PBS. Finally, the nuclei were stained with </w:t>
      </w:r>
      <w:r w:rsidRPr="0093597B">
        <w:rPr>
          <w:rStyle w:val="Strong"/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  <w:t>4',6-diamidino-2-phenylindole (DAPI)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 (Beyotime, P0131) for 10 minutes, and the fluorescence images were captured using a confocal microscope 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Olympus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, Japan).</w:t>
      </w:r>
    </w:p>
    <w:p w:rsidR="00DA06F7" w:rsidRPr="0093597B" w:rsidRDefault="00DA06F7">
      <w:pPr>
        <w:spacing w:line="480" w:lineRule="auto"/>
        <w:ind w:firstLineChars="200" w:firstLine="440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Immunohistochemistry (IHC)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Lung tissues were fixed with 4% paraformaldehyde and embedded with paraffin. 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Primary antibodies performed in IHC were KL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antibody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(Abclonal, A12028, 1:200), CCSP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antibody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(Santa, </w:t>
      </w:r>
      <w:r w:rsidRPr="0093597B">
        <w:rPr>
          <w:rFonts w:ascii="Times New Roman" w:eastAsia="Optima-Medium" w:hAnsi="Times New Roman" w:cs="Times New Roman"/>
          <w:color w:val="000000" w:themeColor="text1"/>
          <w:kern w:val="0"/>
          <w:sz w:val="22"/>
          <w:szCs w:val="22"/>
        </w:rPr>
        <w:t xml:space="preserve">sc-365992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:1000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)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 xml:space="preserve">, </w:t>
      </w:r>
      <w:r w:rsidRPr="0093597B"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Prospc antibody (Abcam, Ab3786, 1:500)</w:t>
      </w:r>
      <w:r w:rsidRPr="0093597B">
        <w:rPr>
          <w:rStyle w:val="Strong"/>
          <w:rFonts w:ascii="Times New Roman" w:eastAsia="SimSun" w:hAnsi="Times New Roman" w:cs="Times New Roman" w:hint="eastAsia"/>
          <w:b w:val="0"/>
          <w:color w:val="000000" w:themeColor="text1"/>
          <w:sz w:val="22"/>
          <w:szCs w:val="22"/>
          <w:shd w:val="clear" w:color="auto" w:fill="FFFFFF"/>
        </w:rPr>
        <w:t>, F4/80 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Santa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 xml:space="preserve">, </w:t>
      </w:r>
      <w:r w:rsidRPr="0093597B">
        <w:rPr>
          <w:rStyle w:val="Strong"/>
          <w:rFonts w:ascii="Times New Roman" w:eastAsia="SimSun" w:hAnsi="Times New Roman" w:cs="Times New Roman" w:hint="eastAsia"/>
          <w:b w:val="0"/>
          <w:color w:val="000000" w:themeColor="text1"/>
          <w:sz w:val="22"/>
          <w:szCs w:val="22"/>
          <w:shd w:val="clear" w:color="auto" w:fill="FFFFFF"/>
        </w:rPr>
        <w:t xml:space="preserve">sc-377009, 1:200)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and NEDD8 (Cell Signaling Technology, 2745S, 1:200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.</w:t>
      </w:r>
    </w:p>
    <w:p w:rsidR="00DA06F7" w:rsidRPr="0093597B" w:rsidRDefault="00DA06F7">
      <w:pPr>
        <w:spacing w:line="480" w:lineRule="auto"/>
        <w:ind w:firstLineChars="200" w:firstLine="440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791775">
      <w:pPr>
        <w:widowControl/>
        <w:numPr>
          <w:ilvl w:val="255"/>
          <w:numId w:val="0"/>
        </w:numPr>
        <w:wordWrap w:val="0"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lastRenderedPageBreak/>
        <w:t xml:space="preserve">Western 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blotting</w:t>
      </w:r>
    </w:p>
    <w:p w:rsidR="00DA06F7" w:rsidRPr="0093597B" w:rsidRDefault="0079177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estern blots were performed to verify gene expression in control and COPD groups. Total protein extracts (20 μg) were separated on the appropriate concentration of SDS-PAGE. Finally, the blots were probed with KL antibody (Abcam, Ab214666, 1:1000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), CCSP antibody (Santa, sc-365992, 1:1000), p53 antibody (Proteintech, </w:t>
      </w:r>
      <w:r w:rsidRPr="0093597B">
        <w:rPr>
          <w:rFonts w:ascii="Times New Roman" w:hAnsi="Times New Roman" w:cs="Times New Roman"/>
          <w:color w:val="000000" w:themeColor="text1"/>
          <w:sz w:val="22"/>
          <w:szCs w:val="22"/>
        </w:rPr>
        <w:t>60283-2-Ig, 1:1000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), p21 antibody (Proteintech, </w:t>
      </w:r>
      <w:r w:rsidRPr="0093597B">
        <w:rPr>
          <w:rFonts w:ascii="Times New Roman" w:hAnsi="Times New Roman" w:cs="Times New Roman"/>
          <w:color w:val="000000" w:themeColor="text1"/>
          <w:sz w:val="22"/>
          <w:szCs w:val="22"/>
        </w:rPr>
        <w:t>10355-1-AP, 1:1000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), hnRNP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antibody (Abcam, Ab259894, 1:1000),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lang w:bidi="ar"/>
        </w:rPr>
        <w:t xml:space="preserve">NEDD8 (Abcam, Ab81264, 1:5000)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and β-actin antibody (Proteintech, </w:t>
      </w:r>
      <w:r w:rsidRPr="0093597B">
        <w:rPr>
          <w:rFonts w:ascii="Times New Roman" w:hAnsi="Times New Roman" w:cs="Times New Roman"/>
          <w:color w:val="000000" w:themeColor="text1"/>
          <w:sz w:val="22"/>
          <w:szCs w:val="22"/>
        </w:rPr>
        <w:t>66009-1-Ig, 1:10000)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Plasmids and siRNAs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Flag-hnRNP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2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/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were commercially obtained from MiaoLing (Wuhan, China), 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and small interfering RNAs (siRNAs) were designed and synthesized by GenePharma (Shanghai, China). All cells were treated according to the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lang w:bidi="ar"/>
        </w:rPr>
        <w:t>manufacturer's instructions.</w:t>
      </w:r>
    </w:p>
    <w:p w:rsidR="00DA06F7" w:rsidRPr="0093597B" w:rsidRDefault="00DA06F7">
      <w:pPr>
        <w:spacing w:line="480" w:lineRule="auto"/>
        <w:rPr>
          <w:rStyle w:val="Strong"/>
          <w:rFonts w:ascii="Times New Roman" w:eastAsia="SimSu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Lentivirus construction and infection</w:t>
      </w:r>
    </w:p>
    <w:p w:rsidR="00DA06F7" w:rsidRPr="0093597B" w:rsidRDefault="0079177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KL silenced BEAS-2B cells were established by lentivirus construction. To construct KL silenced plasmids, human KL cDNA was synthesized and cloned into</w:t>
      </w:r>
    </w:p>
    <w:p w:rsidR="00DA06F7" w:rsidRPr="0093597B" w:rsidRDefault="00791775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pSLenti-U6-shRNA(KL)-CMV-</w:t>
      </w:r>
      <w:r w:rsidRPr="0093597B">
        <w:rPr>
          <w:rFonts w:ascii="Times New Roman" w:eastAsia="SimSun" w:hAnsi="Times New Roman" w:cs="Times New Roman"/>
          <w:iCs/>
          <w:color w:val="000000" w:themeColor="text1"/>
          <w:kern w:val="0"/>
          <w:sz w:val="22"/>
          <w:szCs w:val="22"/>
        </w:rPr>
        <w:t>mCherryF2A-Puro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-WPRE vector with OBiO (Shanghai, China), and cells were infected using lentivirus vectors carrying specific target genes in the presence of polybrene (10 µg/mL) and screened with 2.5 µg/mL of puromycin (Sigma, USA) for 2 weeks to obtain st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ble cell lines.</w:t>
      </w:r>
    </w:p>
    <w:p w:rsidR="00DA06F7" w:rsidRPr="0093597B" w:rsidRDefault="00DA06F7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lastRenderedPageBreak/>
        <w:t>Elisa assay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he mouse interleukin (IL)-6 and IL-8 levels in BALF were measured using ELISA kits (RD, USA).</w:t>
      </w:r>
    </w:p>
    <w:p w:rsidR="00DA06F7" w:rsidRPr="0093597B" w:rsidRDefault="00DA06F7">
      <w:pPr>
        <w:widowControl/>
        <w:numPr>
          <w:ilvl w:val="255"/>
          <w:numId w:val="0"/>
        </w:numPr>
        <w:spacing w:line="480" w:lineRule="auto"/>
        <w:ind w:firstLineChars="200" w:firstLine="440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AdvOT46dcae81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O</w:t>
      </w:r>
      <w:r w:rsidRPr="0093597B">
        <w:rPr>
          <w:rFonts w:ascii="Times New Roman" w:eastAsia="Roboto-Regular" w:hAnsi="Times New Roman" w:cs="Times New Roman"/>
          <w:b/>
          <w:bCs/>
          <w:color w:val="000000" w:themeColor="text1"/>
          <w:kern w:val="0"/>
          <w:sz w:val="22"/>
          <w:szCs w:val="22"/>
        </w:rPr>
        <w:t>zone-induced COPD animal models</w:t>
      </w:r>
    </w:p>
    <w:p w:rsidR="00DA06F7" w:rsidRPr="0093597B" w:rsidRDefault="00791775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2"/>
          <w:szCs w:val="22"/>
        </w:rPr>
      </w:pP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 xml:space="preserve">Mice were divided into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wo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 xml:space="preserve"> groups: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control and ozone. 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>Male C57/B6 mic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>with an average age of 6</w:t>
      </w:r>
      <w:r w:rsidRPr="0093597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–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 xml:space="preserve">8 weeks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ere chosen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>. The control group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ere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 xml:space="preserve"> exposed to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RA</w:t>
      </w:r>
      <w:r w:rsidRPr="0093597B">
        <w:rPr>
          <w:rFonts w:ascii="Times New Roman" w:eastAsia="AdvOT46dcae81" w:hAnsi="Times New Roman" w:cs="Times New Roman"/>
          <w:color w:val="000000" w:themeColor="text1"/>
          <w:kern w:val="0"/>
          <w:sz w:val="22"/>
          <w:szCs w:val="22"/>
        </w:rPr>
        <w:t>, and the experi</w:t>
      </w:r>
      <w:r w:rsidRPr="0093597B">
        <w:rPr>
          <w:rFonts w:ascii="Times New Roman" w:eastAsia="AdvOT46dcae81" w:hAnsi="Times New Roman" w:cs="Times New Roman"/>
          <w:kern w:val="0"/>
          <w:sz w:val="22"/>
          <w:szCs w:val="22"/>
        </w:rPr>
        <w:t>mental group</w: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t>s were</w:t>
      </w:r>
      <w:r w:rsidRPr="0093597B">
        <w:rPr>
          <w:rFonts w:ascii="Times New Roman" w:eastAsia="AdvOT46dcae81" w:hAnsi="Times New Roman" w:cs="Times New Roman"/>
          <w:kern w:val="0"/>
          <w:sz w:val="22"/>
          <w:szCs w:val="22"/>
        </w:rPr>
        <w:t xml:space="preserve"> placed in </w: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t xml:space="preserve">ozone (n=8–10 each), </w: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  <w:t xml:space="preserve">which described as the previous protocol </w: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fldChar w:fldCharType="begin"/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instrText xml:space="preserve"> ADDIN NE.Ref.{7691B5AB-48D6-4118-9CE5-1542ABBC3099}</w:instrTex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fldChar w:fldCharType="separate"/>
      </w:r>
      <w:r w:rsidRPr="0093597B">
        <w:rPr>
          <w:rFonts w:ascii="Times New Roman" w:hAnsi="Times New Roman" w:cs="Times New Roman"/>
          <w:sz w:val="22"/>
          <w:szCs w:val="22"/>
        </w:rPr>
        <w:t>[21]</w:t>
      </w:r>
      <w:r w:rsidRPr="0093597B">
        <w:rPr>
          <w:rFonts w:ascii="Times New Roman" w:eastAsia="SimSun" w:hAnsi="Times New Roman" w:cs="Times New Roman"/>
          <w:kern w:val="0"/>
          <w:sz w:val="22"/>
          <w:szCs w:val="22"/>
        </w:rPr>
        <w:fldChar w:fldCharType="end"/>
      </w:r>
      <w:r w:rsidRPr="0093597B">
        <w:rPr>
          <w:rFonts w:ascii="Arial" w:eastAsia="SimSun" w:hAnsi="Arial" w:cs="Arial"/>
          <w:kern w:val="0"/>
          <w:sz w:val="22"/>
          <w:szCs w:val="22"/>
        </w:rPr>
        <w:t>.</w:t>
      </w: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spacing w:line="480" w:lineRule="auto"/>
        <w:ind w:firstLineChars="200" w:firstLine="440"/>
        <w:jc w:val="left"/>
        <w:rPr>
          <w:rFonts w:ascii="Arial" w:eastAsia="SimSun" w:hAnsi="Arial" w:cs="Arial"/>
          <w:kern w:val="0"/>
          <w:sz w:val="22"/>
          <w:szCs w:val="22"/>
        </w:rPr>
      </w:pPr>
    </w:p>
    <w:p w:rsidR="00DA06F7" w:rsidRPr="0093597B" w:rsidRDefault="00DA06F7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u w:color="FFFFFF" w:themeColor="background1"/>
        </w:rPr>
      </w:pP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  <w:u w:color="FFFFFF" w:themeColor="background1"/>
        </w:rPr>
        <w:lastRenderedPageBreak/>
        <w:t xml:space="preserve">1.2 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  <w:u w:color="FFFFFF" w:themeColor="background1"/>
        </w:rPr>
        <w:t>Supplementary Figure</w:t>
      </w: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  <w:u w:color="FFFFFF" w:themeColor="background1"/>
        </w:rPr>
        <w:t>s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1. </w:t>
      </w:r>
      <w:r w:rsidRPr="0093597B">
        <w:rPr>
          <w:rFonts w:ascii="Times New Roman" w:hAnsi="Times New Roman" w:cs="Times New Roman" w:hint="eastAsia"/>
          <w:sz w:val="22"/>
          <w:szCs w:val="22"/>
        </w:rPr>
        <w:t>KL</w:t>
      </w:r>
      <w:r w:rsidRPr="0093597B">
        <w:rPr>
          <w:rFonts w:ascii="Times New Roman" w:hAnsi="Times New Roman" w:cs="Times New Roman"/>
          <w:sz w:val="22"/>
          <w:szCs w:val="22"/>
          <w:lang w:eastAsia="ja-JP"/>
        </w:rPr>
        <w:t xml:space="preserve"> and CCSP expressions were downregulated in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GillSansMT-Bold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CSE-induced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human bronchial epithelial cells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and was </w:t>
      </w:r>
      <w:r w:rsidRPr="0093597B">
        <w:rPr>
          <w:rFonts w:ascii="Times New Roman" w:hAnsi="Times New Roman" w:cs="Times New Roman"/>
          <w:sz w:val="22"/>
          <w:szCs w:val="22"/>
          <w:lang w:eastAsia="ja-JP"/>
        </w:rPr>
        <w:t xml:space="preserve">associated with increased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senescence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(A)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OD values at 450nm were assessed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human bronchial epithelial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BEAS-2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cell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 were incubated with d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ifferent CSE concentrations and times;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(B)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Different CSE concentrations for 24 h to observe cell proliferation rates;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(C)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ransepithelial resistance 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TEER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)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assessment was used to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observe cell barrier function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the groups were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divided into control,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5%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SE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, rKL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00 ng/mL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), and CSE combined with rKL;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(D)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Different conditions for 24 h to observe cell proliferation rates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the groups were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divided into control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5%CSE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,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and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5%CSE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combined with rKL 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0 ng/mL, 50</w:t>
      </w:r>
      <w:r w:rsidRPr="0093597B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g/mL,100 ng/mL, and 200 ng/mL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).</w:t>
      </w:r>
    </w:p>
    <w:p w:rsidR="00DA06F7" w:rsidRPr="0093597B" w:rsidRDefault="00791775">
      <w:pPr>
        <w:widowControl/>
        <w:spacing w:line="480" w:lineRule="auto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E)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SA-β-gal staining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as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used to assess cell senescence degre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human bronchial epithelial BEAS-2B cells cultivated with 5% CSE for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7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h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100 μm.</w:t>
      </w:r>
    </w:p>
    <w:p w:rsidR="00DA06F7" w:rsidRPr="0093597B" w:rsidRDefault="00791775">
      <w:pPr>
        <w:widowControl/>
        <w:spacing w:line="480" w:lineRule="auto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F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KL and CCSP expressions were analyzed using wester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blot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human bronchial epithelial BEAS-2B cells were cultivated with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0.5% CSE, 1.0% CSE, 2.0% CSE, and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5% CSE for 24 h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.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G)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CCSP level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were examin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d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using immunofluorescenc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human bronchial epithelial BEAS-2B cells cultivated with 5% CSE for 24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h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.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DAPI: blue; Green: CCSP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20 μm.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H)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SA-β-gal staining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as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used to assess cell senescence degre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human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lu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cells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H441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cultivated with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0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% CSE for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7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h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100 μm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I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CCSP level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were examin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d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using immunofluorescenc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hen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human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clu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cells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H441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cultivated with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0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% CSE for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7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h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.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DAPI: blue; Green: CCSP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20 μm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2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he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</w:t>
      </w:r>
      <w:r w:rsidRPr="0093597B">
        <w:rPr>
          <w:rFonts w:ascii="Times New Roman" w:eastAsia="Microsoft YaHei" w:hAnsi="Times New Roman" w:cs="Times New Roman"/>
          <w:color w:val="000000"/>
          <w:kern w:val="24"/>
          <w:sz w:val="22"/>
          <w:szCs w:val="22"/>
        </w:rPr>
        <w:t>trategy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about KL knock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out mice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A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Scheme for constructing KL knock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out mice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B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Sequencing results about KL knock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out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mice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C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Genotyping of offspring from cross breeding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D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Scheme for breeding KL knock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out mice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3.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>Different pulmonary cells</w:t>
      </w: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>distribution</w:t>
      </w: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and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>differentiation</w:t>
      </w: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in lung tissues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>(A)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Immunofluorescence was applied to observe airway epithelial cells, including club cell marker CCSP and other common cell markers ( Muc5ac, Prospc, Aquaporin 5, Acetylated α-tubulin ).</w:t>
      </w: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>(B)</w:t>
      </w:r>
      <w:r w:rsidRPr="0093597B">
        <w:rPr>
          <w:rFonts w:ascii="Times New Roman" w:eastAsia="SimSu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 w:hint="eastAsia"/>
          <w:color w:val="000000"/>
          <w:sz w:val="22"/>
          <w:szCs w:val="22"/>
        </w:rPr>
        <w:t>The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trajectory of airway epithelial cells differentiation including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club cells, ciliated cells, AT1s, and AT2s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4.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>After 8 weeks CS, KL</w:t>
      </w:r>
      <w:r w:rsidRPr="0093597B">
        <w:rPr>
          <w:rFonts w:ascii="Times New Roman" w:eastAsia="SimSu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+/- </w:t>
      </w:r>
      <w:r w:rsidRPr="0093597B">
        <w:rPr>
          <w:rFonts w:ascii="Times New Roman" w:eastAsia="SimSun" w:hAnsi="Times New Roman" w:cs="Times New Roman"/>
          <w:color w:val="000000"/>
          <w:sz w:val="22"/>
          <w:szCs w:val="22"/>
          <w:shd w:val="clear" w:color="auto" w:fill="FFFFFF"/>
        </w:rPr>
        <w:t xml:space="preserve">mice enhanced club cell senescence, when compared to Wild-Type mice. 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KL</w:t>
      </w:r>
      <w:r w:rsidRPr="0093597B">
        <w:rPr>
          <w:rStyle w:val="Strong"/>
          <w:rFonts w:ascii="Times New Roman" w:hAnsi="Times New Roman" w:cs="Times New Roman"/>
          <w:b w:val="0"/>
          <w:bCs/>
          <w:sz w:val="22"/>
          <w:szCs w:val="22"/>
          <w:vertAlign w:val="superscript"/>
        </w:rPr>
        <w:t>+/-</w:t>
      </w:r>
      <w:r w:rsidRPr="0093597B">
        <w:rPr>
          <w:rFonts w:ascii="Times New Roman" w:eastAsia="Roboto-Regular" w:hAnsi="Times New Roman" w:cs="Times New Roman"/>
          <w:color w:val="000000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and Wild-Type mice were males, </w:t>
      </w:r>
      <w:r w:rsidRPr="0093597B">
        <w:rPr>
          <w:rFonts w:ascii="Times New Roman" w:eastAsia="Roboto-Regular" w:hAnsi="Times New Roman" w:cs="Times New Roman"/>
          <w:color w:val="000000"/>
          <w:kern w:val="0"/>
          <w:sz w:val="22"/>
          <w:szCs w:val="22"/>
        </w:rPr>
        <w:t>aged 6–8 weeks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 ( </w:t>
      </w:r>
      <w:r w:rsidRPr="0093597B">
        <w:rPr>
          <w:rFonts w:ascii="Times New Roman" w:eastAsia="Roboto-Regular" w:hAnsi="Times New Roman" w:cs="Times New Roman"/>
          <w:color w:val="000000"/>
          <w:kern w:val="0"/>
          <w:sz w:val="22"/>
          <w:szCs w:val="22"/>
        </w:rPr>
        <w:t>n=3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 per group )</w:t>
      </w:r>
      <w:r w:rsidRPr="0093597B">
        <w:rPr>
          <w:rFonts w:ascii="Times New Roman" w:eastAsia="Roboto-Regular" w:hAnsi="Times New Roman" w:cs="Times New Roman"/>
          <w:color w:val="000000"/>
          <w:kern w:val="0"/>
          <w:sz w:val="22"/>
          <w:szCs w:val="22"/>
        </w:rPr>
        <w:t xml:space="preserve">. DAPI: blue; Red: 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SA-β-gal; Green: CCSP</w:t>
      </w:r>
      <w:r w:rsidRPr="0093597B">
        <w:rPr>
          <w:rFonts w:ascii="Times New Roman" w:eastAsia="Roboto-Regular" w:hAnsi="Times New Roman" w:cs="Times New Roman"/>
          <w:color w:val="000000"/>
          <w:kern w:val="0"/>
          <w:sz w:val="22"/>
          <w:szCs w:val="22"/>
        </w:rPr>
        <w:t xml:space="preserve">. </w:t>
      </w:r>
      <w:r w:rsidRPr="0093597B"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Scale bar = 100 μm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Supplementary Figure 5.</w:t>
      </w:r>
      <w:r w:rsidRPr="0093597B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h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  <w:vertAlign w:val="subscript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was th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vertAlign w:val="subscript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differential gene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in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KL deficiency mice and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downregulated in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S-induced COPD animal model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A)</w:t>
      </w: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P</w:t>
      </w:r>
      <w:r w:rsidRPr="0093597B">
        <w:rPr>
          <w:rFonts w:ascii="Times New Roman" w:eastAsia="SimSun" w:hAnsi="Times New Roman" w:cs="Times New Roman"/>
          <w:color w:val="000000" w:themeColor="text1"/>
          <w:sz w:val="22"/>
          <w:szCs w:val="22"/>
          <w:shd w:val="clear" w:color="auto" w:fill="FFFFFF"/>
        </w:rPr>
        <w:t>attern diagram of COPD animal models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 xml:space="preserve">(B)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h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protein was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examined in CS- and ozone-induced lung in mice, which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analyzed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by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western blotting. C57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L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6 mice aged 6–8 weeks were chosen and divided into CS- and ozone-induced COPD animal models (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=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0—1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and n=8, respectively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)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C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Representative H&amp;E stain based on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S-induced lung in mice. KL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vertAlign w:val="superscript"/>
        </w:rPr>
        <w:t>+/-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and Wild-Type mice were male,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aged 6–8 week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were exposed to 8 weeks CS (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=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0—12 per group )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50 μm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D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Representative immunofluorescence showed that h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was decreased in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Style w:val="Strong"/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  <w:t>KL</w:t>
      </w:r>
      <w:r w:rsidRPr="0093597B">
        <w:rPr>
          <w:rStyle w:val="Strong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/-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mic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including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bronchia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and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alveolus are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. KL</w:t>
      </w:r>
      <w:r w:rsidRPr="0093597B">
        <w:rPr>
          <w:rStyle w:val="Strong"/>
          <w:rFonts w:ascii="Times New Roman" w:hAnsi="Times New Roman" w:cs="Times New Roman"/>
          <w:b w:val="0"/>
          <w:bCs/>
          <w:color w:val="000000" w:themeColor="text1"/>
          <w:sz w:val="22"/>
          <w:szCs w:val="22"/>
          <w:vertAlign w:val="superscript"/>
        </w:rPr>
        <w:t>+/-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and Wild-Type mice were male,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aged 6–8 week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. All mice were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exposed to 8 weeks C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(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=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0—12 per group )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. DAPI: blue; Red: h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Scale bar = 100 μm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E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Representative immunofluorescence showed that h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was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downregulated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in </w:t>
      </w:r>
      <w:r w:rsidRPr="0093597B">
        <w:rPr>
          <w:rStyle w:val="Strong"/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  <w:t>KL</w:t>
      </w:r>
      <w:r w:rsidRPr="0093597B">
        <w:rPr>
          <w:rStyle w:val="Strong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/-</w:t>
      </w:r>
      <w:r w:rsidRPr="0093597B">
        <w:rPr>
          <w:rFonts w:ascii="Times New Roman" w:eastAsia="Roboto-Regular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bCs/>
          <w:color w:val="000000" w:themeColor="text1"/>
          <w:kern w:val="0"/>
          <w:sz w:val="22"/>
          <w:szCs w:val="22"/>
        </w:rPr>
        <w:t>mice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,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when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compared to control group.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KL</w:t>
      </w:r>
      <w:r w:rsidRPr="0093597B">
        <w:rPr>
          <w:rStyle w:val="Strong"/>
          <w:rFonts w:ascii="Times New Roman" w:hAnsi="Times New Roman" w:cs="Times New Roman"/>
          <w:b w:val="0"/>
          <w:bCs/>
          <w:color w:val="000000" w:themeColor="text1"/>
          <w:sz w:val="22"/>
          <w:szCs w:val="22"/>
          <w:vertAlign w:val="superscript"/>
        </w:rPr>
        <w:t>+/-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and Wild-Type mice were male,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aged 6–8 weeks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(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n=3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per group ). 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DAPI: blue; Red: hnRNPA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Roboto-Regular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. Scale bar = 100 μm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u w:color="FFFFFF" w:themeColor="background1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(F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  <w:u w:color="FFFFFF" w:themeColor="background1"/>
        </w:rPr>
        <w:t xml:space="preserve">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Representative western blot result confirmed that hnRNPA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2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/B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1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  <w:vertAlign w:val="subscript"/>
        </w:rPr>
        <w:t xml:space="preserve">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 xml:space="preserve">was </w:t>
      </w: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  <w:u w:color="FFFFFF" w:themeColor="background1"/>
        </w:rPr>
        <w:t>overexpressed in club cell. Club cells were cultivated with 5%CSE for 48h.</w:t>
      </w:r>
    </w:p>
    <w:p w:rsidR="00DA06F7" w:rsidRPr="0093597B" w:rsidRDefault="00DA06F7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</w:p>
    <w:p w:rsidR="00DA06F7" w:rsidRPr="0093597B" w:rsidRDefault="0079177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6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he strategy of hnRNP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silenced and over-expressed.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A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The primer about hnRNP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;</w:t>
      </w:r>
    </w:p>
    <w:p w:rsidR="00DA06F7" w:rsidRPr="0093597B" w:rsidRDefault="00791775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93597B"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(B)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The structure of hnRNPA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2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/B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1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 xml:space="preserve"> plasmid.</w:t>
      </w:r>
    </w:p>
    <w:p w:rsidR="00DA06F7" w:rsidRDefault="00791775">
      <w:pPr>
        <w:widowControl/>
        <w:spacing w:line="480" w:lineRule="auto"/>
      </w:pPr>
      <w:r w:rsidRPr="0093597B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Figure 7. </w:t>
      </w:r>
      <w:r w:rsidRPr="0093597B"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  <w:t>The primer about KL.</w:t>
      </w:r>
    </w:p>
    <w:sectPr w:rsidR="00DA06F7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91775">
      <w:r>
        <w:separator/>
      </w:r>
    </w:p>
  </w:endnote>
  <w:endnote w:type="continuationSeparator" w:id="0">
    <w:p w:rsidR="00000000" w:rsidRDefault="00791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-Medium">
    <w:altName w:val="Segoe Print"/>
    <w:charset w:val="00"/>
    <w:family w:val="auto"/>
    <w:pitch w:val="default"/>
  </w:font>
  <w:font w:name="AdvOT46dcae81">
    <w:altName w:val="Segoe Print"/>
    <w:charset w:val="00"/>
    <w:family w:val="auto"/>
    <w:pitch w:val="default"/>
  </w:font>
  <w:font w:name="Roboto-Regular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-Bold">
    <w:altName w:val="Segoe Print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06F7" w:rsidRDefault="00791775">
    <w:pPr>
      <w:pStyle w:val="Footer"/>
      <w:rPr>
        <w:rFonts w:ascii="Times New Roman" w:hAnsi="Times New Roman" w:cs="Times New Roman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A06F7" w:rsidRDefault="0079177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DA06F7" w:rsidRDefault="0079177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91775">
      <w:r>
        <w:separator/>
      </w:r>
    </w:p>
  </w:footnote>
  <w:footnote w:type="continuationSeparator" w:id="0">
    <w:p w:rsidR="00000000" w:rsidRDefault="007917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06F7" w:rsidRDefault="00DA06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k1OWVkOGRjNmEzYzAyNmU0OGUwNzM4ODM4MTg3NGMifQ=="/>
  </w:docVars>
  <w:rsids>
    <w:rsidRoot w:val="00A27B5C"/>
    <w:rsid w:val="002A1565"/>
    <w:rsid w:val="00423218"/>
    <w:rsid w:val="004E790F"/>
    <w:rsid w:val="0050665B"/>
    <w:rsid w:val="006A3D99"/>
    <w:rsid w:val="00791775"/>
    <w:rsid w:val="0093597B"/>
    <w:rsid w:val="00A20AF1"/>
    <w:rsid w:val="00A27B5C"/>
    <w:rsid w:val="00DA06F7"/>
    <w:rsid w:val="00F651CA"/>
    <w:rsid w:val="00F7207C"/>
    <w:rsid w:val="03C54B11"/>
    <w:rsid w:val="0C0F2856"/>
    <w:rsid w:val="0DBF6919"/>
    <w:rsid w:val="0E4F6CE5"/>
    <w:rsid w:val="181D1903"/>
    <w:rsid w:val="1CC97DED"/>
    <w:rsid w:val="23102858"/>
    <w:rsid w:val="2D5B6604"/>
    <w:rsid w:val="30C66F5B"/>
    <w:rsid w:val="34587051"/>
    <w:rsid w:val="368543CD"/>
    <w:rsid w:val="397E5A2B"/>
    <w:rsid w:val="3C952237"/>
    <w:rsid w:val="3FA4206A"/>
    <w:rsid w:val="486A7890"/>
    <w:rsid w:val="48B97CD2"/>
    <w:rsid w:val="4C562C67"/>
    <w:rsid w:val="59471A6F"/>
    <w:rsid w:val="62F41295"/>
    <w:rsid w:val="63DD2FF0"/>
    <w:rsid w:val="656D18C5"/>
    <w:rsid w:val="677B4E87"/>
    <w:rsid w:val="6BFD3ECC"/>
    <w:rsid w:val="6C5F0DAE"/>
    <w:rsid w:val="6E392A97"/>
    <w:rsid w:val="72C816B8"/>
    <w:rsid w:val="79152097"/>
    <w:rsid w:val="7D1E08BB"/>
    <w:rsid w:val="7D57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F12150-C9F5-4ED7-8FBA-AF1C41ED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nhideWhenUsed/>
    <w:qFormat/>
    <w:pPr>
      <w:widowControl/>
      <w:spacing w:beforeAutospacing="1" w:afterAutospacing="1" w:line="360" w:lineRule="auto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Chandralakshmi S Sellapandiyan S</cp:lastModifiedBy>
  <cp:revision>2</cp:revision>
  <dcterms:created xsi:type="dcterms:W3CDTF">2025-02-04T03:00:00Z</dcterms:created>
  <dcterms:modified xsi:type="dcterms:W3CDTF">2025-02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62499A2234647A2AA227945E37E2559_13</vt:lpwstr>
  </property>
  <property fmtid="{D5CDD505-2E9C-101B-9397-08002B2CF9AE}" pid="4" name="GrammarlyDocumentId">
    <vt:lpwstr>dbb3cfe18d6b83172df6ffd4d9f432f9c7174bc8bdd36d645190e41532124bf4</vt:lpwstr>
  </property>
  <property fmtid="{D5CDD505-2E9C-101B-9397-08002B2CF9AE}" pid="5" name="KSOTemplateDocerSaveRecord">
    <vt:lpwstr>eyJoZGlkIjoiMzk1OWVkOGRjNmEzYzAyNmU0OGUwNzM4ODM4MTg3NGMiLCJ1c2VySWQiOiIyNzI3MTgxOTAifQ==</vt:lpwstr>
  </property>
</Properties>
</file>